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C5B2190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757C7F4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946A828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301E22D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353E3F2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F8CB8BB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2ADFE5C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6B43C8F" w:rsidR="00FB3483" w:rsidRPr="006637FF" w:rsidRDefault="00D607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43766B8" w:rsidR="00930A31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B8CC8C9" w:rsidR="00930A31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BF1A3FF" w:rsidR="00077B44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1BF1A35" w:rsidR="00077B44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85A58" w14:textId="77777777" w:rsidR="0017320A" w:rsidRDefault="0017320A">
      <w:r>
        <w:separator/>
      </w:r>
    </w:p>
  </w:endnote>
  <w:endnote w:type="continuationSeparator" w:id="0">
    <w:p w14:paraId="53C8F48A" w14:textId="77777777" w:rsidR="0017320A" w:rsidRDefault="0017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8DE910" w14:textId="77777777" w:rsidR="00920A38" w:rsidRDefault="00920A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E84F8" w14:textId="77777777" w:rsidR="00920A38" w:rsidRDefault="00920A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AB2D47" w14:textId="77777777" w:rsidR="00920A38" w:rsidRDefault="00920A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E9156" w14:textId="77777777" w:rsidR="0017320A" w:rsidRDefault="0017320A">
      <w:r>
        <w:separator/>
      </w:r>
    </w:p>
  </w:footnote>
  <w:footnote w:type="continuationSeparator" w:id="0">
    <w:p w14:paraId="4BC97032" w14:textId="77777777" w:rsidR="0017320A" w:rsidRDefault="001732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9F89B" w14:textId="77777777" w:rsidR="00920A38" w:rsidRDefault="00920A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0CC2D128" w:rsidR="00947707" w:rsidRPr="00930A31" w:rsidRDefault="00B66157" w:rsidP="00920A38">
    <w:pPr>
      <w:pStyle w:val="CM2"/>
      <w:ind w:left="5760" w:hanging="46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0161374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  <w:r>
      <w:rPr>
        <w:rFonts w:ascii="Lucida Sans" w:hAnsi="Lucida Sans"/>
        <w:b/>
        <w:bCs/>
      </w:rPr>
      <w:tab/>
    </w:r>
    <w:r>
      <w:rPr>
        <w:rFonts w:ascii="Lucida Sans" w:hAnsi="Lucida Sans"/>
        <w:b/>
        <w:bCs/>
      </w:rPr>
      <w:tab/>
    </w:r>
    <w:r w:rsidR="00920A38" w:rsidRPr="005E3670">
      <w:rPr>
        <w:rFonts w:ascii="Lucida Sans" w:hAnsi="Lucida Sans"/>
        <w:b/>
      </w:rPr>
      <w:t xml:space="preserve">Supplementary Material </w:t>
    </w:r>
    <w:r>
      <w:rPr>
        <w:rFonts w:ascii="Lucida Sans" w:hAnsi="Lucida Sans"/>
        <w:b/>
        <w:bCs/>
      </w:rPr>
      <w:t>C: PRISMA 2020 for Abstracts Checklist</w:t>
    </w:r>
    <w:r w:rsidR="00920A38">
      <w:rPr>
        <w:rFonts w:ascii="Lucida Sans" w:hAnsi="Lucida Sans"/>
        <w:b/>
        <w:bCs/>
      </w:rPr>
      <w:br/>
      <w:t xml:space="preserve"> </w:t>
    </w:r>
    <w:r w:rsidR="00920A38">
      <w:rPr>
        <w:rFonts w:ascii="Lucida Sans" w:hAnsi="Lucida Sans"/>
        <w:b/>
        <w:bCs/>
      </w:rPr>
      <w:tab/>
    </w:r>
    <w:r w:rsidR="00920A38">
      <w:rPr>
        <w:rFonts w:ascii="Lucida Sans" w:hAnsi="Lucida Sans"/>
        <w:b/>
        <w:bCs/>
      </w:rPr>
      <w:tab/>
    </w:r>
    <w:bookmarkStart w:id="0" w:name="_GoBack"/>
    <w:bookmarkEnd w:id="0"/>
    <w:r>
      <w:rPr>
        <w:rFonts w:ascii="Lucida Sans" w:hAnsi="Lucida Sans"/>
        <w:b/>
        <w:bCs/>
      </w:rPr>
      <w:t>completed for</w:t>
    </w:r>
    <w:r w:rsidR="00920A38">
      <w:rPr>
        <w:rFonts w:ascii="Lucida Sans" w:hAnsi="Lucida Sans"/>
        <w:b/>
        <w:bCs/>
      </w:rPr>
      <w:t xml:space="preserve"> </w:t>
    </w:r>
    <w:r>
      <w:rPr>
        <w:rFonts w:ascii="Lucida Sans" w:hAnsi="Lucida Sans"/>
        <w:b/>
        <w:bCs/>
      </w:rPr>
      <w:t>the Kory review (44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1066C" w14:textId="77777777" w:rsidR="00920A38" w:rsidRDefault="00920A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3D99"/>
    <w:rsid w:val="0017320A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E3B27"/>
    <w:rsid w:val="008F6C95"/>
    <w:rsid w:val="00920A38"/>
    <w:rsid w:val="00930A31"/>
    <w:rsid w:val="00947707"/>
    <w:rsid w:val="00962427"/>
    <w:rsid w:val="009827E5"/>
    <w:rsid w:val="00991B11"/>
    <w:rsid w:val="009A156A"/>
    <w:rsid w:val="00A215D2"/>
    <w:rsid w:val="00A221C9"/>
    <w:rsid w:val="00A333DB"/>
    <w:rsid w:val="00A51991"/>
    <w:rsid w:val="00A86593"/>
    <w:rsid w:val="00A86A41"/>
    <w:rsid w:val="00AB79CE"/>
    <w:rsid w:val="00AE4BBD"/>
    <w:rsid w:val="00B51910"/>
    <w:rsid w:val="00B66157"/>
    <w:rsid w:val="00C15DF7"/>
    <w:rsid w:val="00CC30DD"/>
    <w:rsid w:val="00D607A1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659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O'Mathuna, Donal P.</cp:lastModifiedBy>
  <cp:revision>3</cp:revision>
  <cp:lastPrinted>2020-11-24T03:02:00Z</cp:lastPrinted>
  <dcterms:created xsi:type="dcterms:W3CDTF">2021-10-04T02:08:00Z</dcterms:created>
  <dcterms:modified xsi:type="dcterms:W3CDTF">2022-01-31T15:24:00Z</dcterms:modified>
</cp:coreProperties>
</file>